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834" w:rsidRPr="003B175A" w:rsidRDefault="00CE4834" w:rsidP="00CE4834">
      <w:pPr>
        <w:pStyle w:val="Heading1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3B175A">
        <w:rPr>
          <w:rFonts w:ascii="Times New Roman" w:hAnsi="Times New Roman"/>
          <w:color w:val="auto"/>
          <w:sz w:val="24"/>
          <w:szCs w:val="24"/>
        </w:rPr>
        <w:t>Supporting information</w:t>
      </w:r>
    </w:p>
    <w:p w:rsidR="00CE4834" w:rsidRDefault="00CE4834" w:rsidP="00CE48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E4834" w:rsidRDefault="00CE4834" w:rsidP="00CE48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E4834" w:rsidRPr="003B175A" w:rsidRDefault="00CE4834" w:rsidP="00CE48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834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3B175A">
        <w:rPr>
          <w:rFonts w:ascii="Times New Roman" w:hAnsi="Times New Roman" w:cs="Times New Roman"/>
          <w:b/>
          <w:sz w:val="24"/>
          <w:szCs w:val="24"/>
        </w:rPr>
        <w:t>Table S1.</w:t>
      </w:r>
      <w:r w:rsidRPr="003B175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proofErr w:type="gramStart"/>
      <w:r w:rsidRPr="003B175A">
        <w:rPr>
          <w:rFonts w:ascii="Times New Roman" w:hAnsi="Times New Roman" w:cs="Times New Roman"/>
          <w:sz w:val="24"/>
          <w:szCs w:val="24"/>
        </w:rPr>
        <w:t xml:space="preserve">Prevalence of </w:t>
      </w:r>
      <w:proofErr w:type="spellStart"/>
      <w:r w:rsidRPr="003B17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3B175A">
        <w:rPr>
          <w:rFonts w:ascii="Times New Roman" w:hAnsi="Times New Roman" w:cs="Times New Roman"/>
          <w:sz w:val="24"/>
          <w:szCs w:val="24"/>
        </w:rPr>
        <w:t xml:space="preserve"> virus (West Pokot County) and Yellow Fever, West Nile (Turkana County) by demographic characteristics.</w:t>
      </w:r>
      <w:proofErr w:type="gramEnd"/>
    </w:p>
    <w:tbl>
      <w:tblPr>
        <w:tblW w:w="10921" w:type="dxa"/>
        <w:tblLook w:val="04A0" w:firstRow="1" w:lastRow="0" w:firstColumn="1" w:lastColumn="0" w:noHBand="0" w:noVBand="1"/>
      </w:tblPr>
      <w:tblGrid>
        <w:gridCol w:w="1963"/>
        <w:gridCol w:w="1003"/>
        <w:gridCol w:w="990"/>
        <w:gridCol w:w="870"/>
        <w:gridCol w:w="1003"/>
        <w:gridCol w:w="1050"/>
        <w:gridCol w:w="870"/>
        <w:gridCol w:w="1036"/>
        <w:gridCol w:w="990"/>
        <w:gridCol w:w="870"/>
        <w:gridCol w:w="222"/>
        <w:gridCol w:w="54"/>
      </w:tblGrid>
      <w:tr w:rsidR="00CC6261" w:rsidRPr="003B175A" w:rsidTr="00CC6261">
        <w:trPr>
          <w:trHeight w:val="300"/>
        </w:trPr>
        <w:tc>
          <w:tcPr>
            <w:tcW w:w="19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bookmarkEnd w:id="0"/>
          <w:p w:rsidR="00CC6261" w:rsidRPr="003B175A" w:rsidRDefault="00CC6261" w:rsidP="00CC62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 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Pokot</w:t>
            </w:r>
          </w:p>
        </w:tc>
        <w:tc>
          <w:tcPr>
            <w:tcW w:w="60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ana</w:t>
            </w:r>
          </w:p>
        </w:tc>
      </w:tr>
      <w:tr w:rsidR="00CC6261" w:rsidRPr="003B175A" w:rsidTr="00F01C16">
        <w:trPr>
          <w:gridAfter w:val="1"/>
          <w:wAfter w:w="54" w:type="dxa"/>
          <w:trHeight w:val="300"/>
        </w:trPr>
        <w:tc>
          <w:tcPr>
            <w:tcW w:w="1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ka</w:t>
            </w:r>
            <w:proofErr w:type="spellEnd"/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 fever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Nile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22" w:type="dxa"/>
            <w:vAlign w:val="bottom"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6261" w:rsidRPr="003B175A" w:rsidTr="00F01C16">
        <w:trPr>
          <w:gridAfter w:val="2"/>
          <w:wAfter w:w="276" w:type="dxa"/>
          <w:trHeight w:val="495"/>
        </w:trPr>
        <w:tc>
          <w:tcPr>
            <w:tcW w:w="1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 Positive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positiv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 Positive 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positive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 Positive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261" w:rsidRPr="003B175A" w:rsidRDefault="00CC6261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fe/</w:t>
            </w:r>
            <w:proofErr w:type="spellStart"/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girl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man/vend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cher/stud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dsma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 Fever vaccin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834" w:rsidRPr="003B175A" w:rsidTr="00CE4834">
        <w:trPr>
          <w:gridAfter w:val="2"/>
          <w:wAfter w:w="276" w:type="dxa"/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834" w:rsidRPr="003B175A" w:rsidRDefault="00CE4834" w:rsidP="00F75D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</w:tbl>
    <w:p w:rsidR="00CE4834" w:rsidRPr="003B175A" w:rsidRDefault="00CE4834" w:rsidP="00CE48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7027B" w:rsidRDefault="0097027B"/>
    <w:sectPr w:rsidR="0097027B" w:rsidSect="00CE48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E4834"/>
    <w:rsid w:val="00040896"/>
    <w:rsid w:val="000A0964"/>
    <w:rsid w:val="002D5E62"/>
    <w:rsid w:val="0097027B"/>
    <w:rsid w:val="00BF5B3E"/>
    <w:rsid w:val="00C420AB"/>
    <w:rsid w:val="00C7602E"/>
    <w:rsid w:val="00CC6261"/>
    <w:rsid w:val="00CE4834"/>
    <w:rsid w:val="00F5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4834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4834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6</Words>
  <Characters>941</Characters>
  <Application>Microsoft Office Word</Application>
  <DocSecurity>0</DocSecurity>
  <Lines>313</Lines>
  <Paragraphs>194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RRIOS</dc:creator>
  <cp:lastModifiedBy>JBARRIOS</cp:lastModifiedBy>
  <cp:revision>2</cp:revision>
  <dcterms:created xsi:type="dcterms:W3CDTF">2019-05-08T11:49:00Z</dcterms:created>
  <dcterms:modified xsi:type="dcterms:W3CDTF">2019-05-08T12:14:00Z</dcterms:modified>
</cp:coreProperties>
</file>